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2: Prevalence of the </w:t>
      </w:r>
      <w:r>
        <w:rPr>
          <w:rFonts w:cs="Arial" w:ascii="Arial" w:hAnsi="Arial"/>
          <w:b/>
          <w:i/>
          <w:lang w:val="en-GB"/>
        </w:rPr>
        <w:t>TLR4</w:t>
      </w:r>
      <w:r>
        <w:rPr>
          <w:rFonts w:cs="Arial" w:ascii="Arial" w:hAnsi="Arial"/>
          <w:b/>
          <w:lang w:val="en-GB"/>
        </w:rPr>
        <w:t xml:space="preserve"> SNPs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7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7"/>
        <w:gridCol w:w="1343"/>
        <w:gridCol w:w="1320"/>
        <w:gridCol w:w="1680"/>
      </w:tblGrid>
      <w:tr>
        <w:trPr>
          <w:trHeight w:val="40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otyp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oca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A posi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77015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 (50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mo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 (43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5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273719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 (47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mo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 (44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8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 (75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mo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 (21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2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9279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 (57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(36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6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98679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 (88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n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p299Gly</w:t>
            </w:r>
          </w:p>
        </w:tc>
      </w:tr>
      <w:tr>
        <w:trPr>
          <w:trHeight w:val="1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(11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8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 (68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 (28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2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5672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 (76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 (21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1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84698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 (82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(16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0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0371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(63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30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6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98375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(93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mo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5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0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237763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 (32.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 (51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16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5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6 (88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mo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 (7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4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4 (97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2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9139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 (42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 (49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8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9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 (91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8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075993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 (34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moto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(48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(18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5368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 (82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5.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2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lang w:val="en-GB"/>
        </w:rPr>
        <w:t>N=numbe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04:00Z</dcterms:created>
  <dc:creator>BudulacS</dc:creator>
  <dc:description/>
  <dc:language>en-US</dc:language>
  <cp:lastModifiedBy>Simona</cp:lastModifiedBy>
  <cp:lastPrinted>2011-05-27T17:51:00Z</cp:lastPrinted>
  <dcterms:modified xsi:type="dcterms:W3CDTF">2012-07-20T12:04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